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3057A" w14:textId="05C3B7AA" w:rsidR="00275907" w:rsidRDefault="00275907">
      <w:pPr>
        <w:rPr>
          <w:b/>
          <w:bCs/>
        </w:rPr>
      </w:pPr>
      <w:r>
        <w:rPr>
          <w:b/>
          <w:bCs/>
        </w:rPr>
        <w:t xml:space="preserve">Multimedia Appendix 1 </w:t>
      </w:r>
    </w:p>
    <w:p w14:paraId="5B6A11B9" w14:textId="07C21F9A" w:rsidR="005E4941" w:rsidRDefault="00F248BE">
      <w:r w:rsidRPr="00F248BE">
        <w:rPr>
          <w:b/>
          <w:bCs/>
        </w:rPr>
        <w:t>Table S1.</w:t>
      </w:r>
      <w:r>
        <w:t xml:space="preserve"> </w:t>
      </w:r>
      <w:r w:rsidRPr="00A75348">
        <w:t>HRV components and metrics</w:t>
      </w:r>
      <w:r>
        <w:t>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302"/>
        <w:gridCol w:w="1120"/>
        <w:gridCol w:w="916"/>
        <w:gridCol w:w="6012"/>
      </w:tblGrid>
      <w:tr w:rsidR="00F248BE" w:rsidRPr="00A75348" w14:paraId="532A915F" w14:textId="77777777" w:rsidTr="001634C2">
        <w:tc>
          <w:tcPr>
            <w:tcW w:w="696" w:type="pct"/>
          </w:tcPr>
          <w:p w14:paraId="10DA70FA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omponents</w:t>
            </w:r>
          </w:p>
        </w:tc>
        <w:tc>
          <w:tcPr>
            <w:tcW w:w="599" w:type="pct"/>
          </w:tcPr>
          <w:p w14:paraId="272CECE1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Metrics</w:t>
            </w:r>
          </w:p>
        </w:tc>
        <w:tc>
          <w:tcPr>
            <w:tcW w:w="490" w:type="pct"/>
          </w:tcPr>
          <w:p w14:paraId="01884736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Unit</w:t>
            </w:r>
          </w:p>
        </w:tc>
        <w:tc>
          <w:tcPr>
            <w:tcW w:w="3215" w:type="pct"/>
          </w:tcPr>
          <w:p w14:paraId="6420A36E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F248BE" w:rsidRPr="00A75348" w14:paraId="78F21E5F" w14:textId="77777777" w:rsidTr="00F248BE">
        <w:tc>
          <w:tcPr>
            <w:tcW w:w="696" w:type="pct"/>
            <w:vMerge w:val="restart"/>
          </w:tcPr>
          <w:p w14:paraId="2317C9B9" w14:textId="77777777" w:rsidR="00F248BE" w:rsidRPr="00A75348" w:rsidRDefault="00F248BE" w:rsidP="00F248BE">
            <w:pPr>
              <w:pStyle w:val="Caption"/>
              <w:keepNext/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  <w:p w14:paraId="62A27A5F" w14:textId="77777777" w:rsidR="00F248BE" w:rsidRPr="00A75348" w:rsidRDefault="00F248BE" w:rsidP="00F248BE">
            <w:pPr>
              <w:pStyle w:val="Caption"/>
              <w:keepNext/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Time domain</w:t>
            </w:r>
          </w:p>
        </w:tc>
        <w:tc>
          <w:tcPr>
            <w:tcW w:w="599" w:type="pct"/>
          </w:tcPr>
          <w:p w14:paraId="0E3D893F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SDNN</w:t>
            </w:r>
          </w:p>
        </w:tc>
        <w:tc>
          <w:tcPr>
            <w:tcW w:w="490" w:type="pct"/>
          </w:tcPr>
          <w:p w14:paraId="69C6FD97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3215" w:type="pct"/>
          </w:tcPr>
          <w:p w14:paraId="11FB838B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Standard deviation of NN interval</w:t>
            </w:r>
          </w:p>
        </w:tc>
      </w:tr>
      <w:tr w:rsidR="00F248BE" w:rsidRPr="00A75348" w14:paraId="1C2C70B9" w14:textId="77777777" w:rsidTr="00F248BE">
        <w:tc>
          <w:tcPr>
            <w:tcW w:w="696" w:type="pct"/>
            <w:vMerge/>
          </w:tcPr>
          <w:p w14:paraId="7B840929" w14:textId="77777777" w:rsidR="00F248BE" w:rsidRPr="00A75348" w:rsidRDefault="00F248BE" w:rsidP="00F248BE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</w:tcPr>
          <w:p w14:paraId="13606468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RMSSD</w:t>
            </w:r>
          </w:p>
        </w:tc>
        <w:tc>
          <w:tcPr>
            <w:tcW w:w="490" w:type="pct"/>
          </w:tcPr>
          <w:p w14:paraId="73F89CA8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3215" w:type="pct"/>
          </w:tcPr>
          <w:p w14:paraId="239EBFAF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Root mean square of successive NN interval differences</w:t>
            </w:r>
          </w:p>
        </w:tc>
      </w:tr>
      <w:tr w:rsidR="00F248BE" w:rsidRPr="00A75348" w14:paraId="6F74DA02" w14:textId="77777777" w:rsidTr="00F248BE">
        <w:tc>
          <w:tcPr>
            <w:tcW w:w="696" w:type="pct"/>
            <w:vMerge/>
          </w:tcPr>
          <w:p w14:paraId="6FED1C01" w14:textId="77777777" w:rsidR="00F248BE" w:rsidRPr="00A75348" w:rsidRDefault="00F248BE" w:rsidP="00F248BE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</w:tcPr>
          <w:p w14:paraId="76585868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NN50</w:t>
            </w:r>
          </w:p>
        </w:tc>
        <w:tc>
          <w:tcPr>
            <w:tcW w:w="490" w:type="pct"/>
          </w:tcPr>
          <w:p w14:paraId="36448C56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3215" w:type="pct"/>
          </w:tcPr>
          <w:p w14:paraId="7EC89123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Mean number of times an hour in which the change in successive normal sinus (NN) intervals exceeds 50 </w:t>
            </w:r>
            <w:proofErr w:type="spellStart"/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ms</w:t>
            </w:r>
            <w:proofErr w:type="spellEnd"/>
          </w:p>
        </w:tc>
      </w:tr>
      <w:tr w:rsidR="00F248BE" w:rsidRPr="00A75348" w14:paraId="48AF3504" w14:textId="77777777" w:rsidTr="00F248BE">
        <w:tc>
          <w:tcPr>
            <w:tcW w:w="696" w:type="pct"/>
            <w:vMerge/>
          </w:tcPr>
          <w:p w14:paraId="70DC66F3" w14:textId="77777777" w:rsidR="00F248BE" w:rsidRPr="00A75348" w:rsidRDefault="00F248BE" w:rsidP="00F248BE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</w:tcPr>
          <w:p w14:paraId="52666B97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pNN50</w:t>
            </w:r>
          </w:p>
        </w:tc>
        <w:tc>
          <w:tcPr>
            <w:tcW w:w="490" w:type="pct"/>
          </w:tcPr>
          <w:p w14:paraId="3E3A6EAD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15" w:type="pct"/>
          </w:tcPr>
          <w:p w14:paraId="62B4AF1F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Percentage of successive NN interval that differ by more than 50 </w:t>
            </w:r>
            <w:proofErr w:type="spellStart"/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ms</w:t>
            </w:r>
            <w:proofErr w:type="spellEnd"/>
          </w:p>
        </w:tc>
      </w:tr>
      <w:tr w:rsidR="00F248BE" w:rsidRPr="00A75348" w14:paraId="6A8C9979" w14:textId="77777777" w:rsidTr="00F248BE">
        <w:tc>
          <w:tcPr>
            <w:tcW w:w="696" w:type="pct"/>
            <w:vMerge/>
          </w:tcPr>
          <w:p w14:paraId="0491C4DB" w14:textId="77777777" w:rsidR="00F248BE" w:rsidRPr="00A75348" w:rsidRDefault="00F248BE" w:rsidP="00F248BE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</w:tcPr>
          <w:p w14:paraId="6739B656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SDSD</w:t>
            </w:r>
          </w:p>
        </w:tc>
        <w:tc>
          <w:tcPr>
            <w:tcW w:w="490" w:type="pct"/>
          </w:tcPr>
          <w:p w14:paraId="2C14E499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3215" w:type="pct"/>
          </w:tcPr>
          <w:p w14:paraId="389295E1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Standard deviation of the differences between successive NN intervals</w:t>
            </w:r>
          </w:p>
        </w:tc>
      </w:tr>
      <w:tr w:rsidR="00F248BE" w:rsidRPr="00A75348" w14:paraId="0B886A5E" w14:textId="77777777" w:rsidTr="00F248BE">
        <w:tc>
          <w:tcPr>
            <w:tcW w:w="696" w:type="pct"/>
            <w:vMerge/>
          </w:tcPr>
          <w:p w14:paraId="2EE8B4C3" w14:textId="77777777" w:rsidR="00F248BE" w:rsidRPr="00A75348" w:rsidRDefault="00F248BE" w:rsidP="00F248BE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</w:tcPr>
          <w:p w14:paraId="306B75B5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vertAlign w:val="subscript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HTI</w:t>
            </w:r>
          </w:p>
        </w:tc>
        <w:tc>
          <w:tcPr>
            <w:tcW w:w="490" w:type="pct"/>
          </w:tcPr>
          <w:p w14:paraId="258F6491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215" w:type="pct"/>
          </w:tcPr>
          <w:p w14:paraId="0911D0EB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Integral of intensity of NN interval histogram divided by its height</w:t>
            </w:r>
          </w:p>
        </w:tc>
      </w:tr>
      <w:tr w:rsidR="00F248BE" w:rsidRPr="00A75348" w14:paraId="28DF3575" w14:textId="77777777" w:rsidTr="00F248BE">
        <w:tc>
          <w:tcPr>
            <w:tcW w:w="696" w:type="pct"/>
            <w:vMerge w:val="restart"/>
          </w:tcPr>
          <w:p w14:paraId="0B6544F6" w14:textId="77777777" w:rsidR="00F248BE" w:rsidRPr="00A75348" w:rsidRDefault="00F248BE" w:rsidP="00F248BE">
            <w:pPr>
              <w:pStyle w:val="Caption"/>
              <w:keepNext/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  <w:p w14:paraId="4713364F" w14:textId="77777777" w:rsidR="00F248BE" w:rsidRPr="00A75348" w:rsidRDefault="00F248BE" w:rsidP="00F248BE">
            <w:pPr>
              <w:pStyle w:val="Caption"/>
              <w:keepNext/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Frequency domain</w:t>
            </w:r>
          </w:p>
        </w:tc>
        <w:tc>
          <w:tcPr>
            <w:tcW w:w="599" w:type="pct"/>
          </w:tcPr>
          <w:p w14:paraId="47173D3B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LF</w:t>
            </w:r>
          </w:p>
        </w:tc>
        <w:tc>
          <w:tcPr>
            <w:tcW w:w="490" w:type="pct"/>
          </w:tcPr>
          <w:p w14:paraId="6194D3AD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ms</w:t>
            </w: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/nu</w:t>
            </w:r>
          </w:p>
        </w:tc>
        <w:tc>
          <w:tcPr>
            <w:tcW w:w="3215" w:type="pct"/>
          </w:tcPr>
          <w:p w14:paraId="25898C7C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Absolute/relative power of low frequency band (0.04-0.15 Hz)</w:t>
            </w:r>
          </w:p>
        </w:tc>
      </w:tr>
      <w:tr w:rsidR="00F248BE" w:rsidRPr="00A75348" w14:paraId="561E3DEA" w14:textId="77777777" w:rsidTr="00F248BE">
        <w:tc>
          <w:tcPr>
            <w:tcW w:w="696" w:type="pct"/>
            <w:vMerge/>
          </w:tcPr>
          <w:p w14:paraId="16129D20" w14:textId="77777777" w:rsidR="00F248BE" w:rsidRPr="00A75348" w:rsidRDefault="00F248BE" w:rsidP="00F248BE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</w:tcPr>
          <w:p w14:paraId="6322A35F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490" w:type="pct"/>
          </w:tcPr>
          <w:p w14:paraId="42E2700B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ms</w:t>
            </w: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/nu</w:t>
            </w:r>
          </w:p>
        </w:tc>
        <w:tc>
          <w:tcPr>
            <w:tcW w:w="3215" w:type="pct"/>
          </w:tcPr>
          <w:p w14:paraId="03F12B7E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Absolute/relative power of high frequency band (0.15-0.4 Hz)</w:t>
            </w:r>
          </w:p>
        </w:tc>
      </w:tr>
      <w:tr w:rsidR="00F248BE" w:rsidRPr="00A75348" w14:paraId="04B90B30" w14:textId="77777777" w:rsidTr="00F248BE">
        <w:tc>
          <w:tcPr>
            <w:tcW w:w="696" w:type="pct"/>
            <w:vMerge/>
          </w:tcPr>
          <w:p w14:paraId="613A1C3D" w14:textId="77777777" w:rsidR="00F248BE" w:rsidRPr="00A75348" w:rsidRDefault="00F248BE" w:rsidP="00F248BE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</w:tcPr>
          <w:p w14:paraId="0D5A2F06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LF/HF</w:t>
            </w:r>
          </w:p>
        </w:tc>
        <w:tc>
          <w:tcPr>
            <w:tcW w:w="490" w:type="pct"/>
          </w:tcPr>
          <w:p w14:paraId="57CAAB02" w14:textId="77777777" w:rsidR="00F248BE" w:rsidRPr="00A75348" w:rsidRDefault="00F248BE" w:rsidP="001634C2">
            <w:pPr>
              <w:rPr>
                <w:rFonts w:ascii="Times" w:hAnsi="Times"/>
                <w:sz w:val="20"/>
                <w:szCs w:val="20"/>
              </w:rPr>
            </w:pPr>
            <w:r w:rsidRPr="00A75348">
              <w:rPr>
                <w:rFonts w:ascii="Times" w:hAnsi="Times"/>
                <w:sz w:val="20"/>
                <w:szCs w:val="20"/>
              </w:rPr>
              <w:t>%</w:t>
            </w:r>
          </w:p>
        </w:tc>
        <w:tc>
          <w:tcPr>
            <w:tcW w:w="3215" w:type="pct"/>
          </w:tcPr>
          <w:p w14:paraId="150F3D8D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Ratio of LF to HF</w:t>
            </w:r>
          </w:p>
        </w:tc>
      </w:tr>
      <w:tr w:rsidR="00F248BE" w:rsidRPr="00A75348" w14:paraId="617F52E1" w14:textId="77777777" w:rsidTr="00F248BE">
        <w:tc>
          <w:tcPr>
            <w:tcW w:w="696" w:type="pct"/>
            <w:vMerge/>
          </w:tcPr>
          <w:p w14:paraId="49EEF66C" w14:textId="77777777" w:rsidR="00F248BE" w:rsidRPr="00A75348" w:rsidRDefault="00F248BE" w:rsidP="00F248BE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</w:tcPr>
          <w:p w14:paraId="6F7059BC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ULF</w:t>
            </w:r>
          </w:p>
        </w:tc>
        <w:tc>
          <w:tcPr>
            <w:tcW w:w="490" w:type="pct"/>
          </w:tcPr>
          <w:p w14:paraId="442F6C98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ms</w:t>
            </w: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15" w:type="pct"/>
          </w:tcPr>
          <w:p w14:paraId="6A65E140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Absolute power of ultra-low frequency band (≤ 0.003 Hz)</w:t>
            </w:r>
          </w:p>
        </w:tc>
      </w:tr>
      <w:tr w:rsidR="00F248BE" w:rsidRPr="00A75348" w14:paraId="0CB6D783" w14:textId="77777777" w:rsidTr="00F248BE">
        <w:tc>
          <w:tcPr>
            <w:tcW w:w="696" w:type="pct"/>
            <w:vMerge/>
          </w:tcPr>
          <w:p w14:paraId="6C9B5A87" w14:textId="77777777" w:rsidR="00F248BE" w:rsidRPr="00A75348" w:rsidRDefault="00F248BE" w:rsidP="00F248BE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</w:tcPr>
          <w:p w14:paraId="1EECD040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VLF</w:t>
            </w:r>
          </w:p>
        </w:tc>
        <w:tc>
          <w:tcPr>
            <w:tcW w:w="490" w:type="pct"/>
          </w:tcPr>
          <w:p w14:paraId="7DFDED9B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ms</w:t>
            </w: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15" w:type="pct"/>
          </w:tcPr>
          <w:p w14:paraId="119142A8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Absolute power of very-low frequency band (0.0033-0.04Hz)</w:t>
            </w:r>
          </w:p>
        </w:tc>
      </w:tr>
      <w:tr w:rsidR="00F248BE" w:rsidRPr="00A75348" w14:paraId="217D431A" w14:textId="77777777" w:rsidTr="00F248BE">
        <w:tc>
          <w:tcPr>
            <w:tcW w:w="696" w:type="pct"/>
            <w:vMerge/>
          </w:tcPr>
          <w:p w14:paraId="5D768412" w14:textId="77777777" w:rsidR="00F248BE" w:rsidRPr="00A75348" w:rsidRDefault="00F248BE" w:rsidP="00F248BE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</w:tcPr>
          <w:p w14:paraId="26B58B52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Avg NN</w:t>
            </w:r>
          </w:p>
        </w:tc>
        <w:tc>
          <w:tcPr>
            <w:tcW w:w="490" w:type="pct"/>
          </w:tcPr>
          <w:p w14:paraId="1DAE8808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3215" w:type="pct"/>
          </w:tcPr>
          <w:p w14:paraId="4BA55A12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Mean of NN intervals</w:t>
            </w:r>
          </w:p>
        </w:tc>
      </w:tr>
      <w:tr w:rsidR="00F248BE" w:rsidRPr="00A75348" w14:paraId="303667EA" w14:textId="77777777" w:rsidTr="00F248BE">
        <w:tc>
          <w:tcPr>
            <w:tcW w:w="696" w:type="pct"/>
            <w:vMerge/>
          </w:tcPr>
          <w:p w14:paraId="5D83F8C3" w14:textId="77777777" w:rsidR="00F248BE" w:rsidRPr="00A75348" w:rsidRDefault="00F248BE" w:rsidP="00F248BE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</w:tcPr>
          <w:p w14:paraId="2AEB3326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TP</w:t>
            </w:r>
          </w:p>
        </w:tc>
        <w:tc>
          <w:tcPr>
            <w:tcW w:w="490" w:type="pct"/>
          </w:tcPr>
          <w:p w14:paraId="1C15F845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ms</w:t>
            </w: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15" w:type="pct"/>
          </w:tcPr>
          <w:p w14:paraId="11E24324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Absolute power of total frequency band (≤0.4 Hz)</w:t>
            </w:r>
          </w:p>
        </w:tc>
      </w:tr>
      <w:tr w:rsidR="00F248BE" w:rsidRPr="00A75348" w14:paraId="01789AC1" w14:textId="77777777" w:rsidTr="00F248BE">
        <w:tc>
          <w:tcPr>
            <w:tcW w:w="696" w:type="pct"/>
            <w:vMerge w:val="restart"/>
          </w:tcPr>
          <w:p w14:paraId="323D3973" w14:textId="1C724275" w:rsidR="00F248BE" w:rsidRPr="00A75348" w:rsidRDefault="00F248BE" w:rsidP="00F248BE">
            <w:pPr>
              <w:pStyle w:val="Caption"/>
              <w:keepNext/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Nonlinear</w:t>
            </w:r>
          </w:p>
        </w:tc>
        <w:tc>
          <w:tcPr>
            <w:tcW w:w="599" w:type="pct"/>
          </w:tcPr>
          <w:p w14:paraId="71D1C884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vertAlign w:val="subscript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SD</w:t>
            </w: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90" w:type="pct"/>
          </w:tcPr>
          <w:p w14:paraId="180664B2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ms</w:t>
            </w: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15" w:type="pct"/>
          </w:tcPr>
          <w:p w14:paraId="4851B424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Poincare plot standard deviation perpendicular the line of identity</w:t>
            </w:r>
          </w:p>
        </w:tc>
      </w:tr>
      <w:tr w:rsidR="00F248BE" w:rsidRPr="00A75348" w14:paraId="0418CDEB" w14:textId="77777777" w:rsidTr="001634C2">
        <w:tc>
          <w:tcPr>
            <w:tcW w:w="696" w:type="pct"/>
            <w:vMerge/>
          </w:tcPr>
          <w:p w14:paraId="0AD59125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</w:tcPr>
          <w:p w14:paraId="3E2DE04E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vertAlign w:val="subscript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SD</w:t>
            </w: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90" w:type="pct"/>
          </w:tcPr>
          <w:p w14:paraId="0102E798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ms</w:t>
            </w: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15" w:type="pct"/>
          </w:tcPr>
          <w:p w14:paraId="677B6684" w14:textId="77777777" w:rsidR="00F248BE" w:rsidRPr="00A75348" w:rsidRDefault="00F248BE" w:rsidP="001634C2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5348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Poincare plot standard deviation along the line of identity</w:t>
            </w:r>
          </w:p>
        </w:tc>
      </w:tr>
    </w:tbl>
    <w:p w14:paraId="7A6F09DE" w14:textId="77777777" w:rsidR="00F248BE" w:rsidRDefault="00F248BE"/>
    <w:sectPr w:rsidR="00F24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8BE"/>
    <w:rsid w:val="00275907"/>
    <w:rsid w:val="005E4941"/>
    <w:rsid w:val="00F2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0FDB3"/>
  <w15:chartTrackingRefBased/>
  <w15:docId w15:val="{7F869344-4A1B-480F-B1C8-F93F64725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8B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248BE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Isabel Ottoni</cp:lastModifiedBy>
  <cp:revision>2</cp:revision>
  <dcterms:created xsi:type="dcterms:W3CDTF">2023-05-22T20:21:00Z</dcterms:created>
  <dcterms:modified xsi:type="dcterms:W3CDTF">2023-05-22T20:21:00Z</dcterms:modified>
</cp:coreProperties>
</file>